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A21" w:rsidRPr="00617FE8" w:rsidRDefault="0012046C" w:rsidP="00617F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203"/>
      <w:bookmarkStart w:id="3" w:name="OLE_LINK204"/>
      <w:r w:rsidRPr="00617F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04E2" w:rsidRPr="00617FE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7740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17FE8">
        <w:rPr>
          <w:rFonts w:ascii="Times New Roman" w:hAnsi="Times New Roman" w:cs="Times New Roman"/>
          <w:sz w:val="24"/>
          <w:szCs w:val="24"/>
        </w:rPr>
        <w:t xml:space="preserve"> Results from Principal Components Analysis on environmental variables used in comparison </w:t>
      </w:r>
      <w:bookmarkStart w:id="4" w:name="_GoBack"/>
      <w:bookmarkEnd w:id="4"/>
      <w:r w:rsidRPr="00617FE8">
        <w:rPr>
          <w:rFonts w:ascii="Times New Roman" w:hAnsi="Times New Roman" w:cs="Times New Roman"/>
          <w:sz w:val="24"/>
          <w:szCs w:val="24"/>
        </w:rPr>
        <w:t xml:space="preserve">of environments among occurrence localities for </w:t>
      </w:r>
      <w:r w:rsidRPr="00617FE8">
        <w:rPr>
          <w:rFonts w:ascii="Times New Roman" w:hAnsi="Times New Roman" w:cs="Times New Roman"/>
          <w:i/>
          <w:sz w:val="24"/>
          <w:szCs w:val="24"/>
        </w:rPr>
        <w:t>P</w:t>
      </w:r>
      <w:r w:rsidR="00262555" w:rsidRPr="00617FE8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617FE8">
        <w:rPr>
          <w:rFonts w:ascii="Times New Roman" w:hAnsi="Times New Roman" w:cs="Times New Roman"/>
          <w:i/>
          <w:sz w:val="24"/>
          <w:szCs w:val="24"/>
        </w:rPr>
        <w:t xml:space="preserve"> shangchengensis</w:t>
      </w:r>
      <w:r w:rsidRPr="00617FE8">
        <w:rPr>
          <w:rFonts w:ascii="Times New Roman" w:hAnsi="Times New Roman" w:cs="Times New Roman"/>
          <w:sz w:val="24"/>
          <w:szCs w:val="24"/>
        </w:rPr>
        <w:t xml:space="preserve"> and the relative contribution of each variable to the niche model.</w:t>
      </w:r>
      <w:bookmarkEnd w:id="0"/>
      <w:bookmarkEnd w:id="1"/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701"/>
        <w:gridCol w:w="2552"/>
      </w:tblGrid>
      <w:tr w:rsidR="0012046C" w:rsidRPr="00617FE8" w:rsidTr="00617FE8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bookmarkEnd w:id="2"/>
          <w:bookmarkEnd w:id="3"/>
          <w:p w:rsidR="0012046C" w:rsidRPr="00617FE8" w:rsidRDefault="0012046C" w:rsidP="00617FE8">
            <w:pPr>
              <w:spacing w:line="480" w:lineRule="auto"/>
              <w:ind w:leftChars="-67" w:left="-1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Percent Contribution</w:t>
            </w:r>
          </w:p>
        </w:tc>
      </w:tr>
      <w:tr w:rsidR="004D22EC" w:rsidRPr="00617FE8" w:rsidTr="00617FE8"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</w:tr>
      <w:tr w:rsidR="004D22EC" w:rsidRPr="00617FE8" w:rsidTr="00617FE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69.1</w:t>
            </w:r>
          </w:p>
        </w:tc>
      </w:tr>
      <w:tr w:rsidR="004D22EC" w:rsidRPr="00617FE8" w:rsidTr="00617FE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</w:tr>
      <w:tr w:rsidR="004D22EC" w:rsidRPr="00617FE8" w:rsidTr="00617FE8">
        <w:tc>
          <w:tcPr>
            <w:tcW w:w="2518" w:type="dxa"/>
            <w:tcBorders>
              <w:top w:val="nil"/>
            </w:tcBorders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18.3</w:t>
            </w:r>
          </w:p>
        </w:tc>
      </w:tr>
      <w:tr w:rsidR="004D22EC" w:rsidRPr="00617FE8" w:rsidTr="00617FE8">
        <w:tc>
          <w:tcPr>
            <w:tcW w:w="2518" w:type="dxa"/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552" w:type="dxa"/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4D22EC" w:rsidRPr="00617FE8" w:rsidTr="00617FE8">
        <w:tc>
          <w:tcPr>
            <w:tcW w:w="2518" w:type="dxa"/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2552" w:type="dxa"/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</w:tr>
      <w:tr w:rsidR="004D22EC" w:rsidRPr="00617FE8" w:rsidTr="00617FE8">
        <w:tc>
          <w:tcPr>
            <w:tcW w:w="2518" w:type="dxa"/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2552" w:type="dxa"/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D22EC" w:rsidRPr="00617FE8" w:rsidTr="00617FE8">
        <w:tc>
          <w:tcPr>
            <w:tcW w:w="2518" w:type="dxa"/>
            <w:vAlign w:val="center"/>
          </w:tcPr>
          <w:p w:rsidR="004D22E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C2D76" w:rsidRPr="00617F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701" w:type="dxa"/>
            <w:vAlign w:val="center"/>
          </w:tcPr>
          <w:p w:rsidR="004D22EC" w:rsidRPr="00617FE8" w:rsidRDefault="00EC2D76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D22EC" w:rsidRPr="00617FE8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552" w:type="dxa"/>
            <w:vAlign w:val="center"/>
          </w:tcPr>
          <w:p w:rsidR="004D22EC" w:rsidRPr="00617FE8" w:rsidRDefault="00E66110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</w:tr>
      <w:tr w:rsidR="0012046C" w:rsidRPr="00617FE8" w:rsidTr="00617FE8">
        <w:tc>
          <w:tcPr>
            <w:tcW w:w="2518" w:type="dxa"/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1701" w:type="dxa"/>
            <w:vAlign w:val="center"/>
          </w:tcPr>
          <w:p w:rsidR="0012046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701" w:type="dxa"/>
            <w:vAlign w:val="center"/>
          </w:tcPr>
          <w:p w:rsidR="0012046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552" w:type="dxa"/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46C" w:rsidRPr="00617FE8" w:rsidTr="00617FE8">
        <w:tc>
          <w:tcPr>
            <w:tcW w:w="2518" w:type="dxa"/>
            <w:vAlign w:val="center"/>
          </w:tcPr>
          <w:p w:rsidR="0012046C" w:rsidRPr="00617FE8" w:rsidRDefault="0012046C" w:rsidP="00617FE8">
            <w:pPr>
              <w:spacing w:line="480" w:lineRule="auto"/>
              <w:ind w:leftChars="-1"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%Variance explained</w:t>
            </w:r>
          </w:p>
        </w:tc>
        <w:tc>
          <w:tcPr>
            <w:tcW w:w="1701" w:type="dxa"/>
            <w:vAlign w:val="center"/>
          </w:tcPr>
          <w:p w:rsidR="0012046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78.42</w:t>
            </w:r>
          </w:p>
        </w:tc>
        <w:tc>
          <w:tcPr>
            <w:tcW w:w="1701" w:type="dxa"/>
            <w:vAlign w:val="center"/>
          </w:tcPr>
          <w:p w:rsidR="0012046C" w:rsidRPr="00617FE8" w:rsidRDefault="004D22E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FE8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2552" w:type="dxa"/>
            <w:vAlign w:val="center"/>
          </w:tcPr>
          <w:p w:rsidR="0012046C" w:rsidRPr="00617FE8" w:rsidRDefault="0012046C" w:rsidP="00617F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2046C" w:rsidRPr="00617FE8" w:rsidRDefault="0012046C" w:rsidP="00617F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2046C" w:rsidRPr="00617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A71" w:rsidRDefault="000A6A71" w:rsidP="0012046C">
      <w:r>
        <w:separator/>
      </w:r>
    </w:p>
  </w:endnote>
  <w:endnote w:type="continuationSeparator" w:id="0">
    <w:p w:rsidR="000A6A71" w:rsidRDefault="000A6A71" w:rsidP="00120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A71" w:rsidRDefault="000A6A71" w:rsidP="0012046C">
      <w:r>
        <w:separator/>
      </w:r>
    </w:p>
  </w:footnote>
  <w:footnote w:type="continuationSeparator" w:id="0">
    <w:p w:rsidR="000A6A71" w:rsidRDefault="000A6A71" w:rsidP="00120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594"/>
    <w:rsid w:val="000A6A71"/>
    <w:rsid w:val="000C4346"/>
    <w:rsid w:val="0012046C"/>
    <w:rsid w:val="001327BE"/>
    <w:rsid w:val="00141AEF"/>
    <w:rsid w:val="00171C9E"/>
    <w:rsid w:val="00174677"/>
    <w:rsid w:val="001A5464"/>
    <w:rsid w:val="001B7594"/>
    <w:rsid w:val="00262555"/>
    <w:rsid w:val="00264218"/>
    <w:rsid w:val="00277406"/>
    <w:rsid w:val="0032381A"/>
    <w:rsid w:val="004724D4"/>
    <w:rsid w:val="00476EF4"/>
    <w:rsid w:val="004D22EC"/>
    <w:rsid w:val="004F773E"/>
    <w:rsid w:val="00500E9E"/>
    <w:rsid w:val="00594E2A"/>
    <w:rsid w:val="00617FE8"/>
    <w:rsid w:val="006264E4"/>
    <w:rsid w:val="006A0911"/>
    <w:rsid w:val="006E2157"/>
    <w:rsid w:val="007051E8"/>
    <w:rsid w:val="00752056"/>
    <w:rsid w:val="007716FD"/>
    <w:rsid w:val="0077730B"/>
    <w:rsid w:val="008F2A21"/>
    <w:rsid w:val="009220F1"/>
    <w:rsid w:val="00926424"/>
    <w:rsid w:val="0093502B"/>
    <w:rsid w:val="00967BEF"/>
    <w:rsid w:val="00B1620A"/>
    <w:rsid w:val="00B304E2"/>
    <w:rsid w:val="00B73070"/>
    <w:rsid w:val="00BA1F39"/>
    <w:rsid w:val="00CE04CB"/>
    <w:rsid w:val="00CF5AB7"/>
    <w:rsid w:val="00D109E6"/>
    <w:rsid w:val="00D17C79"/>
    <w:rsid w:val="00D231E8"/>
    <w:rsid w:val="00D31F2F"/>
    <w:rsid w:val="00DB6F72"/>
    <w:rsid w:val="00E00750"/>
    <w:rsid w:val="00E66110"/>
    <w:rsid w:val="00EC2D76"/>
    <w:rsid w:val="00ED5933"/>
    <w:rsid w:val="00F8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4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46C"/>
    <w:rPr>
      <w:sz w:val="18"/>
      <w:szCs w:val="18"/>
    </w:rPr>
  </w:style>
  <w:style w:type="table" w:styleId="a5">
    <w:name w:val="Table Grid"/>
    <w:basedOn w:val="a1"/>
    <w:uiPriority w:val="59"/>
    <w:rsid w:val="00120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4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46C"/>
    <w:rPr>
      <w:sz w:val="18"/>
      <w:szCs w:val="18"/>
    </w:rPr>
  </w:style>
  <w:style w:type="table" w:styleId="a5">
    <w:name w:val="Table Grid"/>
    <w:basedOn w:val="a1"/>
    <w:uiPriority w:val="59"/>
    <w:rsid w:val="00120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1212</dc:creator>
  <cp:keywords/>
  <dc:description/>
  <cp:lastModifiedBy>Administrator</cp:lastModifiedBy>
  <cp:revision>29</cp:revision>
  <dcterms:created xsi:type="dcterms:W3CDTF">2016-04-28T11:33:00Z</dcterms:created>
  <dcterms:modified xsi:type="dcterms:W3CDTF">2018-07-20T15:09:00Z</dcterms:modified>
</cp:coreProperties>
</file>